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275CF" w14:textId="2503E0AD" w:rsidR="001F2C0E" w:rsidRPr="00BC40C8" w:rsidRDefault="00BC40C8" w:rsidP="000C44F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</w:t>
      </w:r>
      <w:r w:rsidR="001F2C0E" w:rsidRPr="00BC40C8">
        <w:rPr>
          <w:rFonts w:ascii="Calibri" w:hAnsi="Calibri" w:cs="Calibri"/>
          <w:b/>
          <w:bCs/>
        </w:rPr>
        <w:t xml:space="preserve">Table:  Absorbance </w:t>
      </w:r>
      <w:r w:rsidR="008F5410" w:rsidRPr="00BC40C8">
        <w:rPr>
          <w:rFonts w:ascii="Calibri" w:hAnsi="Calibri" w:cs="Calibri"/>
          <w:b/>
          <w:bCs/>
        </w:rPr>
        <w:t xml:space="preserve">values established using the </w:t>
      </w:r>
      <w:r w:rsidR="001F2C0E" w:rsidRPr="00BC40C8">
        <w:rPr>
          <w:rFonts w:ascii="Calibri" w:hAnsi="Calibri" w:cs="Calibri"/>
          <w:b/>
          <w:bCs/>
        </w:rPr>
        <w:t>with the UV-</w:t>
      </w:r>
      <w:r w:rsidR="00785259" w:rsidRPr="00BC40C8">
        <w:rPr>
          <w:rFonts w:ascii="Calibri" w:hAnsi="Calibri" w:cs="Calibri"/>
          <w:b/>
          <w:bCs/>
        </w:rPr>
        <w:t>V</w:t>
      </w:r>
      <w:r w:rsidR="001F2C0E" w:rsidRPr="00BC40C8">
        <w:rPr>
          <w:rFonts w:ascii="Calibri" w:hAnsi="Calibri" w:cs="Calibri"/>
          <w:b/>
          <w:bCs/>
        </w:rPr>
        <w:t>is spectrophotometer</w:t>
      </w:r>
      <w:r w:rsidR="008F5410" w:rsidRPr="00BC40C8">
        <w:rPr>
          <w:rFonts w:ascii="Calibri" w:hAnsi="Calibri" w:cs="Calibri"/>
          <w:b/>
          <w:bCs/>
        </w:rPr>
        <w:t xml:space="preserve"> </w:t>
      </w:r>
    </w:p>
    <w:tbl>
      <w:tblPr>
        <w:tblW w:w="3392" w:type="dxa"/>
        <w:tblLook w:val="04A0" w:firstRow="1" w:lastRow="0" w:firstColumn="1" w:lastColumn="0" w:noHBand="0" w:noVBand="1"/>
      </w:tblPr>
      <w:tblGrid>
        <w:gridCol w:w="1975"/>
        <w:gridCol w:w="1417"/>
      </w:tblGrid>
      <w:tr w:rsidR="00241A9A" w:rsidRPr="00785259" w14:paraId="77A9309E" w14:textId="77777777" w:rsidTr="00241A9A">
        <w:trPr>
          <w:trHeight w:val="52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A65A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Samp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B94A7" w14:textId="279DF47B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Absorbance (5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nm)</w:t>
            </w:r>
          </w:p>
        </w:tc>
      </w:tr>
      <w:tr w:rsidR="00241A9A" w:rsidRPr="00785259" w14:paraId="128602FA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0F5E" w14:textId="77777777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Blan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4744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1.5621</w:t>
            </w:r>
          </w:p>
        </w:tc>
      </w:tr>
      <w:tr w:rsidR="00241A9A" w:rsidRPr="00785259" w14:paraId="572ADA01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E798" w14:textId="6127B3BD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WE: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D8397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3952</w:t>
            </w:r>
          </w:p>
        </w:tc>
      </w:tr>
      <w:tr w:rsidR="00241A9A" w:rsidRPr="00785259" w14:paraId="32C41442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A48FC" w14:textId="4B2749C1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WE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9F40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5928</w:t>
            </w:r>
          </w:p>
        </w:tc>
      </w:tr>
      <w:tr w:rsidR="00241A9A" w:rsidRPr="00785259" w14:paraId="6991B04B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9F754" w14:textId="3D4540C3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WE: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212B4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6340</w:t>
            </w:r>
          </w:p>
        </w:tc>
      </w:tr>
      <w:tr w:rsidR="00241A9A" w:rsidRPr="00785259" w14:paraId="3E7F4151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19AC" w14:textId="24D255E7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WE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8897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9914</w:t>
            </w:r>
          </w:p>
        </w:tc>
      </w:tr>
      <w:tr w:rsidR="00241A9A" w:rsidRPr="00785259" w14:paraId="4B591124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9952C" w14:textId="34364953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WE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C7D2C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1.0774</w:t>
            </w:r>
          </w:p>
        </w:tc>
      </w:tr>
      <w:tr w:rsidR="00241A9A" w:rsidRPr="00785259" w14:paraId="24DAE237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671F" w14:textId="21A7B6CB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A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F052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2504</w:t>
            </w:r>
          </w:p>
        </w:tc>
      </w:tr>
      <w:tr w:rsidR="00241A9A" w:rsidRPr="00785259" w14:paraId="7AD01158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1EEF" w14:textId="3A1C41B8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A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B78D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3599</w:t>
            </w:r>
          </w:p>
        </w:tc>
      </w:tr>
      <w:tr w:rsidR="00241A9A" w:rsidRPr="00785259" w14:paraId="309A691F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4C17" w14:textId="6911FD9E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A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1D039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5862</w:t>
            </w:r>
          </w:p>
        </w:tc>
      </w:tr>
      <w:tr w:rsidR="00241A9A" w:rsidRPr="00785259" w14:paraId="229173E8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F93C5" w14:textId="723B8511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A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A750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6917</w:t>
            </w:r>
          </w:p>
        </w:tc>
      </w:tr>
      <w:tr w:rsidR="00241A9A" w:rsidRPr="00785259" w14:paraId="1EF3684E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8577C" w14:textId="706CC1E0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A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FF78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7742</w:t>
            </w:r>
          </w:p>
        </w:tc>
      </w:tr>
      <w:tr w:rsidR="00241A9A" w:rsidRPr="00785259" w14:paraId="618019F1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538D9" w14:textId="1756B360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A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2C5BC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309</w:t>
            </w:r>
          </w:p>
        </w:tc>
      </w:tr>
      <w:tr w:rsidR="00241A9A" w:rsidRPr="00785259" w14:paraId="55397E16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25B8" w14:textId="742C2D3C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A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BE4B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578</w:t>
            </w:r>
          </w:p>
        </w:tc>
      </w:tr>
      <w:tr w:rsidR="00241A9A" w:rsidRPr="00785259" w14:paraId="19A65D9F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0310" w14:textId="5DD03BF3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A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D33F6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806</w:t>
            </w:r>
          </w:p>
        </w:tc>
      </w:tr>
      <w:tr w:rsidR="00241A9A" w:rsidRPr="00785259" w14:paraId="63E3A70A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256FC" w14:textId="1898BB83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A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BA31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942</w:t>
            </w:r>
          </w:p>
        </w:tc>
      </w:tr>
      <w:tr w:rsidR="00241A9A" w:rsidRPr="00785259" w14:paraId="75C6607C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12B6" w14:textId="365E4916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A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8F0F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888</w:t>
            </w:r>
          </w:p>
        </w:tc>
      </w:tr>
      <w:tr w:rsidR="00241A9A" w:rsidRPr="00785259" w14:paraId="3736A39D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7C97" w14:textId="5A26A92E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A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9D53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228</w:t>
            </w:r>
          </w:p>
        </w:tc>
      </w:tr>
      <w:tr w:rsidR="00241A9A" w:rsidRPr="00785259" w14:paraId="3C6D7E46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8A50" w14:textId="183541E6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A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9F575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235</w:t>
            </w:r>
          </w:p>
        </w:tc>
      </w:tr>
      <w:tr w:rsidR="00241A9A" w:rsidRPr="00785259" w14:paraId="09A07FB4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226C9" w14:textId="4E2DD584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A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C151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229</w:t>
            </w:r>
          </w:p>
        </w:tc>
      </w:tr>
      <w:tr w:rsidR="00241A9A" w:rsidRPr="00785259" w14:paraId="643E882B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FCEE4" w14:textId="4F65154C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A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EB01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237</w:t>
            </w:r>
          </w:p>
        </w:tc>
      </w:tr>
      <w:tr w:rsidR="00241A9A" w:rsidRPr="00785259" w14:paraId="683C3785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ACF08" w14:textId="4D4743A6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A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557F3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289</w:t>
            </w:r>
          </w:p>
        </w:tc>
      </w:tr>
      <w:tr w:rsidR="00241A9A" w:rsidRPr="00785259" w14:paraId="246AE3CA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E3D2" w14:textId="41FB0F92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M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EED2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817</w:t>
            </w:r>
          </w:p>
        </w:tc>
      </w:tr>
      <w:tr w:rsidR="00241A9A" w:rsidRPr="00785259" w14:paraId="7F5E0A28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873D" w14:textId="57912CD4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M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DF43F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206</w:t>
            </w:r>
          </w:p>
        </w:tc>
      </w:tr>
      <w:tr w:rsidR="00241A9A" w:rsidRPr="00785259" w14:paraId="6C646859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8A06F" w14:textId="7771A438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M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F9E90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589</w:t>
            </w:r>
          </w:p>
        </w:tc>
      </w:tr>
      <w:tr w:rsidR="00241A9A" w:rsidRPr="00785259" w14:paraId="24856D4B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1EE8" w14:textId="5DB5E510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M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9ECC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759</w:t>
            </w:r>
          </w:p>
        </w:tc>
      </w:tr>
      <w:tr w:rsidR="00241A9A" w:rsidRPr="00785259" w14:paraId="6B815642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E9064" w14:textId="2621863C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70M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6245F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581</w:t>
            </w:r>
          </w:p>
        </w:tc>
      </w:tr>
      <w:tr w:rsidR="00241A9A" w:rsidRPr="00785259" w14:paraId="5FCF46E0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2493" w14:textId="6F276317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M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0C51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513</w:t>
            </w:r>
          </w:p>
        </w:tc>
      </w:tr>
      <w:tr w:rsidR="00241A9A" w:rsidRPr="00785259" w14:paraId="1B78DB14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F457" w14:textId="55116B81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M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075D6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2332</w:t>
            </w:r>
          </w:p>
        </w:tc>
      </w:tr>
      <w:tr w:rsidR="00241A9A" w:rsidRPr="00785259" w14:paraId="77831E8F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5155" w14:textId="18562156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M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1CCCB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2948</w:t>
            </w:r>
          </w:p>
        </w:tc>
      </w:tr>
      <w:tr w:rsidR="00241A9A" w:rsidRPr="00785259" w14:paraId="1D8C6B3D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8496F" w14:textId="3B49A22E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M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62056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3335</w:t>
            </w:r>
          </w:p>
        </w:tc>
      </w:tr>
      <w:tr w:rsidR="00241A9A" w:rsidRPr="00785259" w14:paraId="19ABC883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CFAA" w14:textId="12DF928F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M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71B1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4052</w:t>
            </w:r>
          </w:p>
        </w:tc>
      </w:tr>
      <w:tr w:rsidR="00241A9A" w:rsidRPr="00785259" w14:paraId="6DD1122A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FC04" w14:textId="2606353E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A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08A8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040</w:t>
            </w:r>
          </w:p>
        </w:tc>
      </w:tr>
      <w:tr w:rsidR="00241A9A" w:rsidRPr="00785259" w14:paraId="35726507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D949" w14:textId="57355554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A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7B18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2264</w:t>
            </w:r>
          </w:p>
        </w:tc>
      </w:tr>
      <w:tr w:rsidR="00241A9A" w:rsidRPr="00785259" w14:paraId="4BC418F0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9643" w14:textId="34174E22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A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3E37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3221</w:t>
            </w:r>
          </w:p>
        </w:tc>
      </w:tr>
      <w:tr w:rsidR="00241A9A" w:rsidRPr="00785259" w14:paraId="0E8B6C0F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8162" w14:textId="7D1D474A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L100A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97067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3435</w:t>
            </w:r>
          </w:p>
        </w:tc>
      </w:tr>
      <w:tr w:rsidR="00241A9A" w:rsidRPr="00785259" w14:paraId="5246ADD3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2EC7" w14:textId="6744D306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lastRenderedPageBreak/>
              <w:t>L100A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4C08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3504</w:t>
            </w:r>
          </w:p>
        </w:tc>
      </w:tr>
      <w:tr w:rsidR="00241A9A" w:rsidRPr="00785259" w14:paraId="5950D013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74A72" w14:textId="566071CF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M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FEC99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490</w:t>
            </w:r>
          </w:p>
        </w:tc>
      </w:tr>
      <w:tr w:rsidR="00241A9A" w:rsidRPr="00785259" w14:paraId="370F1757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B53C1" w14:textId="4CFAE9DD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M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8C757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710</w:t>
            </w:r>
          </w:p>
        </w:tc>
      </w:tr>
      <w:tr w:rsidR="00241A9A" w:rsidRPr="00785259" w14:paraId="719B9E89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F3693" w14:textId="50EAB10E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M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9AAA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084</w:t>
            </w:r>
          </w:p>
        </w:tc>
      </w:tr>
      <w:tr w:rsidR="00241A9A" w:rsidRPr="00785259" w14:paraId="7947417B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DD205" w14:textId="569743E5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M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0B84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434</w:t>
            </w:r>
          </w:p>
        </w:tc>
      </w:tr>
      <w:tr w:rsidR="00241A9A" w:rsidRPr="00785259" w14:paraId="4753C29F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03A5" w14:textId="041491EB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70M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0A36F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1380</w:t>
            </w:r>
          </w:p>
        </w:tc>
      </w:tr>
      <w:tr w:rsidR="00241A9A" w:rsidRPr="00785259" w14:paraId="4B3F8696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1DA2" w14:textId="242EA32A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M: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C1D0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190</w:t>
            </w:r>
          </w:p>
        </w:tc>
      </w:tr>
      <w:tr w:rsidR="00241A9A" w:rsidRPr="00785259" w14:paraId="25C4368B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FF1C" w14:textId="2C363DFA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M: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9AE1D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574</w:t>
            </w:r>
          </w:p>
        </w:tc>
      </w:tr>
      <w:tr w:rsidR="00241A9A" w:rsidRPr="00785259" w14:paraId="28C06D8F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3C39" w14:textId="37F470BE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M: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4CB8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513</w:t>
            </w:r>
          </w:p>
        </w:tc>
      </w:tr>
      <w:tr w:rsidR="00241A9A" w:rsidRPr="00785259" w14:paraId="3BB202FA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7C476" w14:textId="37960975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M: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E7F0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496</w:t>
            </w:r>
          </w:p>
        </w:tc>
      </w:tr>
      <w:tr w:rsidR="00241A9A" w:rsidRPr="00785259" w14:paraId="7A5F7669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F801" w14:textId="11F59E94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P100M: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0745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632</w:t>
            </w:r>
          </w:p>
        </w:tc>
      </w:tr>
      <w:tr w:rsidR="00241A9A" w:rsidRPr="00785259" w14:paraId="5F6BBC82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E86DE" w14:textId="16D15BC6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Ascorbic 1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BBB4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133</w:t>
            </w:r>
          </w:p>
        </w:tc>
      </w:tr>
      <w:tr w:rsidR="00241A9A" w:rsidRPr="00785259" w14:paraId="25AD6E02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BB49F" w14:textId="78BA83C2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Ascorbic 2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D1917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122</w:t>
            </w:r>
          </w:p>
        </w:tc>
      </w:tr>
      <w:tr w:rsidR="00241A9A" w:rsidRPr="00785259" w14:paraId="28F59E78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F7A1" w14:textId="265D9899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Ascorbic 3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981C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109</w:t>
            </w:r>
          </w:p>
        </w:tc>
      </w:tr>
      <w:tr w:rsidR="00241A9A" w:rsidRPr="00785259" w14:paraId="5A202114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3729" w14:textId="6FB3E771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Ascorbic 4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0A5E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097</w:t>
            </w:r>
          </w:p>
        </w:tc>
      </w:tr>
      <w:tr w:rsidR="00241A9A" w:rsidRPr="00785259" w14:paraId="158610CE" w14:textId="77777777" w:rsidTr="00241A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F32E" w14:textId="63C2CD4A" w:rsidR="00241A9A" w:rsidRPr="00785259" w:rsidRDefault="00241A9A" w:rsidP="00785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Ascorbic 5</w:t>
            </w:r>
            <w:r w:rsidRPr="00FF7DEC">
              <w:rPr>
                <w:rFonts w:ascii="Calibri" w:eastAsia="Times New Roman" w:hAnsi="Calibri" w:cs="Calibri"/>
                <w:color w:val="000000"/>
                <w:lang/>
              </w:rPr>
              <w:t xml:space="preserve"> </w:t>
            </w: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AE94D" w14:textId="77777777" w:rsidR="00241A9A" w:rsidRPr="00785259" w:rsidRDefault="00241A9A" w:rsidP="007852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785259">
              <w:rPr>
                <w:rFonts w:ascii="Calibri" w:eastAsia="Times New Roman" w:hAnsi="Calibri" w:cs="Calibri"/>
                <w:color w:val="000000"/>
                <w:lang/>
              </w:rPr>
              <w:t>0.0101</w:t>
            </w:r>
          </w:p>
        </w:tc>
      </w:tr>
    </w:tbl>
    <w:p w14:paraId="5F7F56B7" w14:textId="61108D02" w:rsidR="00631C08" w:rsidRDefault="00631C08" w:rsidP="000C44F4">
      <w:pPr>
        <w:rPr>
          <w:rFonts w:ascii="Calibri" w:hAnsi="Calibri" w:cs="Calibri"/>
        </w:rPr>
      </w:pPr>
    </w:p>
    <w:p w14:paraId="05A1D876" w14:textId="065560DD" w:rsidR="00631C08" w:rsidRDefault="00241A9A" w:rsidP="000C44F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WE= aqueous extract, L70A= leaves extracted with aqueous </w:t>
      </w:r>
      <w:proofErr w:type="gramStart"/>
      <w:r>
        <w:rPr>
          <w:rFonts w:ascii="Calibri" w:hAnsi="Calibri" w:cs="Calibri"/>
        </w:rPr>
        <w:t>acetone,P</w:t>
      </w:r>
      <w:proofErr w:type="gramEnd"/>
      <w:r>
        <w:rPr>
          <w:rFonts w:ascii="Calibri" w:hAnsi="Calibri" w:cs="Calibri"/>
        </w:rPr>
        <w:t>70A = peels extracted with aqueous acetone, P100A = peels extracted with pure acetone, L70M = leaves extracted with aqueous methanol, L100M = leaves extracted with pure methanol, L100A = leaves extracted with pure acetone, P70M = peels extracted with aqueous methanol, P100M = peels extracted with pure methanol</w:t>
      </w:r>
    </w:p>
    <w:p w14:paraId="7C277DCA" w14:textId="77777777" w:rsidR="00631C08" w:rsidRDefault="00631C08" w:rsidP="000C44F4">
      <w:pPr>
        <w:rPr>
          <w:rFonts w:ascii="Calibri" w:hAnsi="Calibri" w:cs="Calibri"/>
        </w:rPr>
      </w:pPr>
    </w:p>
    <w:p w14:paraId="4AF64727" w14:textId="77777777" w:rsidR="00631C08" w:rsidRPr="00FF7DEC" w:rsidRDefault="00631C08" w:rsidP="000C44F4">
      <w:pPr>
        <w:rPr>
          <w:rFonts w:ascii="Calibri" w:hAnsi="Calibri" w:cs="Calibri"/>
        </w:rPr>
      </w:pPr>
    </w:p>
    <w:sectPr w:rsidR="00631C08" w:rsidRPr="00FF7DEC" w:rsidSect="00B6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17"/>
    <w:rsid w:val="000315E4"/>
    <w:rsid w:val="00057900"/>
    <w:rsid w:val="000C44F4"/>
    <w:rsid w:val="000F2A63"/>
    <w:rsid w:val="00102C23"/>
    <w:rsid w:val="00111345"/>
    <w:rsid w:val="00167E72"/>
    <w:rsid w:val="001C1F56"/>
    <w:rsid w:val="001F2C0E"/>
    <w:rsid w:val="00241A9A"/>
    <w:rsid w:val="00252F86"/>
    <w:rsid w:val="002B4314"/>
    <w:rsid w:val="00306131"/>
    <w:rsid w:val="00435495"/>
    <w:rsid w:val="0043687A"/>
    <w:rsid w:val="004860AF"/>
    <w:rsid w:val="004A2C8F"/>
    <w:rsid w:val="004B1AD4"/>
    <w:rsid w:val="00524631"/>
    <w:rsid w:val="005461CB"/>
    <w:rsid w:val="00631C08"/>
    <w:rsid w:val="006E4A0F"/>
    <w:rsid w:val="00785259"/>
    <w:rsid w:val="007F1742"/>
    <w:rsid w:val="008F5410"/>
    <w:rsid w:val="00904435"/>
    <w:rsid w:val="009B4010"/>
    <w:rsid w:val="00A46817"/>
    <w:rsid w:val="00A60DD4"/>
    <w:rsid w:val="00A61ADD"/>
    <w:rsid w:val="00A6332E"/>
    <w:rsid w:val="00B307D9"/>
    <w:rsid w:val="00B66CE8"/>
    <w:rsid w:val="00BA2DD1"/>
    <w:rsid w:val="00BA7056"/>
    <w:rsid w:val="00BC40C8"/>
    <w:rsid w:val="00CA2C05"/>
    <w:rsid w:val="00D01AC2"/>
    <w:rsid w:val="00D60F55"/>
    <w:rsid w:val="00D67B11"/>
    <w:rsid w:val="00D7327D"/>
    <w:rsid w:val="00D77576"/>
    <w:rsid w:val="00DA61E4"/>
    <w:rsid w:val="00E431E6"/>
    <w:rsid w:val="00EB0787"/>
    <w:rsid w:val="00EC4539"/>
    <w:rsid w:val="00F00100"/>
    <w:rsid w:val="00F54F9F"/>
    <w:rsid w:val="00FF20A6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8FE6A"/>
  <w15:chartTrackingRefBased/>
  <w15:docId w15:val="{2C04944F-AFED-4B38-998D-C5D1186CD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4F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817"/>
    <w:pPr>
      <w:spacing w:before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817"/>
    <w:pPr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81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77576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775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F9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F9F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Prof Mwapagha, Lamech</cp:lastModifiedBy>
  <cp:revision>3</cp:revision>
  <dcterms:created xsi:type="dcterms:W3CDTF">2024-09-20T08:17:00Z</dcterms:created>
  <dcterms:modified xsi:type="dcterms:W3CDTF">2025-03-09T03:14:00Z</dcterms:modified>
</cp:coreProperties>
</file>